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130" w:type="dxa"/>
        <w:tblLook w:val="04A0" w:firstRow="1" w:lastRow="0" w:firstColumn="1" w:lastColumn="0" w:noHBand="0" w:noVBand="1"/>
      </w:tblPr>
      <w:tblGrid>
        <w:gridCol w:w="4368"/>
        <w:gridCol w:w="2726"/>
        <w:gridCol w:w="2726"/>
        <w:gridCol w:w="310"/>
      </w:tblGrid>
      <w:tr w:rsidR="0047093D" w:rsidRPr="00DB74F3" w14:paraId="34716435" w14:textId="77777777" w:rsidTr="000E59CC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1E1F7EB" w14:textId="77777777" w:rsidR="001076F1" w:rsidRPr="00DB74F3" w:rsidRDefault="001076F1" w:rsidP="000E59CC">
            <w:pPr>
              <w:spacing w:after="0"/>
              <w:rPr>
                <w:rFonts w:ascii="Arial" w:hAnsi="Arial" w:cs="Arial"/>
                <w:lang w:val="en-US"/>
              </w:rPr>
            </w:pPr>
            <w:bookmarkStart w:id="0" w:name="_GoBack"/>
            <w:bookmarkEnd w:id="0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0C4B7" w14:textId="1C7DE6C0" w:rsidR="001076F1" w:rsidRPr="00742EE2" w:rsidRDefault="00DB74F3" w:rsidP="000E59CC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42EE2">
              <w:rPr>
                <w:rFonts w:ascii="Arial" w:hAnsi="Arial" w:cs="Arial"/>
                <w:b/>
                <w:lang w:val="en-US"/>
              </w:rPr>
              <w:t>Randomiz</w:t>
            </w:r>
            <w:r w:rsidR="001076F1" w:rsidRPr="00742EE2">
              <w:rPr>
                <w:rFonts w:ascii="Arial" w:hAnsi="Arial" w:cs="Arial"/>
                <w:b/>
                <w:lang w:val="en-US"/>
              </w:rPr>
              <w:t>ation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3B7923A" w14:textId="4C802521" w:rsidR="001076F1" w:rsidRPr="00DB74F3" w:rsidRDefault="001076F1" w:rsidP="000E59CC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</w:tr>
      <w:tr w:rsidR="005B4B8B" w:rsidRPr="00DB74F3" w14:paraId="4DDC756A" w14:textId="77777777" w:rsidTr="000E59CC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D1E1460" w14:textId="77777777" w:rsidR="001076F1" w:rsidRPr="00DB74F3" w:rsidRDefault="001076F1" w:rsidP="000E59CC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09FE3" w14:textId="77777777" w:rsidR="001076F1" w:rsidRPr="00742EE2" w:rsidRDefault="001076F1" w:rsidP="000E59CC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42EE2">
              <w:rPr>
                <w:rFonts w:ascii="Arial" w:hAnsi="Arial" w:cs="Arial"/>
                <w:b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2886D" w14:textId="77777777" w:rsidR="001076F1" w:rsidRPr="00742EE2" w:rsidRDefault="001076F1" w:rsidP="000E59CC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42EE2">
              <w:rPr>
                <w:rFonts w:ascii="Arial" w:hAnsi="Arial" w:cs="Arial"/>
                <w:b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38A9F2" w14:textId="77777777" w:rsidR="001076F1" w:rsidRPr="00DB74F3" w:rsidRDefault="001076F1" w:rsidP="000E59CC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</w:tr>
      <w:tr w:rsidR="005B4B8B" w:rsidRPr="00DB74F3" w14:paraId="6B9A3855" w14:textId="77777777" w:rsidTr="000E59CC">
        <w:trPr>
          <w:cantSplit/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D914ECF" w14:textId="77777777" w:rsidR="001076F1" w:rsidRPr="00742EE2" w:rsidRDefault="001076F1" w:rsidP="000E59CC">
            <w:pPr>
              <w:spacing w:after="0"/>
              <w:rPr>
                <w:rFonts w:ascii="Arial" w:hAnsi="Arial" w:cs="Arial"/>
                <w:b/>
                <w:lang w:val="en-US"/>
              </w:rPr>
            </w:pPr>
            <w:r w:rsidRPr="00742EE2">
              <w:rPr>
                <w:rFonts w:ascii="Arial" w:hAnsi="Arial" w:cs="Arial"/>
                <w:b/>
                <w:lang w:val="en-US"/>
              </w:rPr>
              <w:t>Number of pati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912DE" w14:textId="77777777" w:rsidR="001076F1" w:rsidRPr="00DB74F3" w:rsidRDefault="001076F1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5CD47" w14:textId="77777777" w:rsidR="001076F1" w:rsidRPr="00DB74F3" w:rsidRDefault="001076F1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EC0F596" w14:textId="77777777" w:rsidR="001076F1" w:rsidRPr="00DB74F3" w:rsidRDefault="001076F1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E59CC" w:rsidRPr="00DB74F3" w14:paraId="769B7202" w14:textId="77777777" w:rsidTr="000E59CC">
        <w:trPr>
          <w:cantSplit/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70019A" w14:textId="7E44628F" w:rsidR="000E59CC" w:rsidRPr="0059413D" w:rsidRDefault="000E59CC" w:rsidP="000E59CC">
            <w:pPr>
              <w:spacing w:after="0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742EE2">
              <w:rPr>
                <w:rFonts w:ascii="Arial" w:hAnsi="Arial" w:cs="Arial"/>
                <w:b/>
                <w:lang w:val="en-US"/>
              </w:rPr>
              <w:t>Tube Size</w:t>
            </w:r>
            <w:r w:rsidR="007F1843">
              <w:rPr>
                <w:rFonts w:ascii="Arial" w:hAnsi="Arial" w:cs="Arial"/>
                <w:b/>
                <w:lang w:val="en-US"/>
              </w:rPr>
              <w:t xml:space="preserve"> (</w:t>
            </w:r>
            <w:r w:rsidR="007F1843">
              <w:rPr>
                <w:rFonts w:ascii="Arial" w:hAnsi="Arial" w:cs="Arial"/>
                <w:b/>
                <w:i/>
                <w:iCs/>
                <w:lang w:val="en-US"/>
              </w:rPr>
              <w:t>n)</w:t>
            </w:r>
          </w:p>
          <w:p w14:paraId="61FA3A00" w14:textId="77777777" w:rsidR="000E59CC" w:rsidRPr="00DB74F3" w:rsidRDefault="000E59CC" w:rsidP="000E59CC">
            <w:pPr>
              <w:spacing w:after="0"/>
              <w:ind w:left="360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3.0mm (%)</w:t>
            </w:r>
          </w:p>
          <w:p w14:paraId="578FEFA9" w14:textId="77777777" w:rsidR="000E59CC" w:rsidRPr="00DB74F3" w:rsidRDefault="000E59CC" w:rsidP="000E59CC">
            <w:pPr>
              <w:spacing w:after="0"/>
              <w:ind w:left="360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3.5mm (%)</w:t>
            </w:r>
          </w:p>
          <w:p w14:paraId="47EA022E" w14:textId="77777777" w:rsidR="000E59CC" w:rsidRPr="00DB74F3" w:rsidRDefault="000E59CC" w:rsidP="000E59CC">
            <w:pPr>
              <w:spacing w:after="0"/>
              <w:ind w:left="360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4.0mm (%)</w:t>
            </w:r>
          </w:p>
          <w:p w14:paraId="77628C1A" w14:textId="77777777" w:rsidR="000E59CC" w:rsidRPr="00DB74F3" w:rsidRDefault="000E59CC" w:rsidP="000E59CC">
            <w:pPr>
              <w:spacing w:after="0"/>
              <w:ind w:left="360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4.5mm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A5C925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2421E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4F6325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E59CC" w:rsidRPr="00DB74F3" w14:paraId="51AA361A" w14:textId="77777777" w:rsidTr="000E59CC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71A266" w14:textId="77777777" w:rsidR="000E59CC" w:rsidRPr="00DB74F3" w:rsidRDefault="000E59CC" w:rsidP="000E59CC">
            <w:pPr>
              <w:spacing w:after="0"/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FFDA4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4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26D92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3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125095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E59CC" w:rsidRPr="00DB74F3" w14:paraId="621AE24B" w14:textId="77777777" w:rsidTr="000E59CC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EA5259" w14:textId="77777777" w:rsidR="000E59CC" w:rsidRPr="00DB74F3" w:rsidRDefault="000E59CC" w:rsidP="000E59CC">
            <w:pPr>
              <w:spacing w:after="0"/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5DE12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3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54C27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9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475880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E59CC" w:rsidRPr="00DB74F3" w14:paraId="6E8E5C10" w14:textId="77777777" w:rsidTr="000E59CC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682F23" w14:textId="77777777" w:rsidR="000E59CC" w:rsidRPr="00DB74F3" w:rsidRDefault="000E59CC" w:rsidP="000E59CC">
            <w:pPr>
              <w:spacing w:after="0"/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E52E08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9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393FE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5 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F13BC3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E59CC" w:rsidRPr="00DB74F3" w14:paraId="3842980F" w14:textId="77777777" w:rsidTr="000E59CC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6EC2CD" w14:textId="77777777" w:rsidR="000E59CC" w:rsidRPr="00DB74F3" w:rsidRDefault="000E59CC" w:rsidP="000E59CC">
            <w:pPr>
              <w:spacing w:after="0"/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42F61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2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A6E35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1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32DC85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E59CC" w:rsidRPr="00DB74F3" w14:paraId="224CAD43" w14:textId="77777777" w:rsidTr="000E59CC">
        <w:trPr>
          <w:cantSplit/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D044B3" w14:textId="5E55DEC6" w:rsidR="000E59CC" w:rsidRPr="00742EE2" w:rsidRDefault="000E59CC" w:rsidP="000E59CC">
            <w:pPr>
              <w:spacing w:after="0"/>
              <w:rPr>
                <w:rFonts w:ascii="Arial" w:hAnsi="Arial" w:cs="Arial"/>
                <w:b/>
                <w:lang w:val="en-US"/>
              </w:rPr>
            </w:pPr>
            <w:r w:rsidRPr="00742EE2">
              <w:rPr>
                <w:rFonts w:ascii="Arial" w:hAnsi="Arial" w:cs="Arial"/>
                <w:b/>
                <w:lang w:val="en-US"/>
              </w:rPr>
              <w:t>Tube Location</w:t>
            </w:r>
            <w:r w:rsidR="007F1843">
              <w:rPr>
                <w:rFonts w:ascii="Arial" w:hAnsi="Arial" w:cs="Arial"/>
                <w:b/>
                <w:lang w:val="en-US"/>
              </w:rPr>
              <w:t xml:space="preserve"> (</w:t>
            </w:r>
            <w:r w:rsidR="007F1843">
              <w:rPr>
                <w:rFonts w:ascii="Arial" w:hAnsi="Arial" w:cs="Arial"/>
                <w:b/>
                <w:i/>
                <w:iCs/>
                <w:lang w:val="en-US"/>
              </w:rPr>
              <w:t>n)</w:t>
            </w:r>
          </w:p>
          <w:p w14:paraId="69E86B47" w14:textId="77777777" w:rsidR="000E59CC" w:rsidRPr="00DB74F3" w:rsidRDefault="000E59CC" w:rsidP="000E59CC">
            <w:pPr>
              <w:spacing w:after="0"/>
              <w:ind w:left="708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Oral (%)</w:t>
            </w:r>
          </w:p>
          <w:p w14:paraId="1468847F" w14:textId="77777777" w:rsidR="000E59CC" w:rsidRPr="00DB74F3" w:rsidRDefault="000E59CC" w:rsidP="000E59CC">
            <w:pPr>
              <w:spacing w:after="0"/>
              <w:ind w:left="720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Nasa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FBFBA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AEFE7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B246A4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E59CC" w:rsidRPr="00DB74F3" w14:paraId="1597F689" w14:textId="77777777" w:rsidTr="000E59CC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9FB934" w14:textId="77777777" w:rsidR="000E59CC" w:rsidRPr="00DB74F3" w:rsidRDefault="000E59CC" w:rsidP="000E59CC">
            <w:pPr>
              <w:spacing w:after="0"/>
              <w:ind w:left="72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1063C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7 (3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91FDC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6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3822B3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E59CC" w:rsidRPr="00DB74F3" w14:paraId="6566D738" w14:textId="77777777" w:rsidTr="000E59CC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D9A084" w14:textId="77777777" w:rsidR="000E59CC" w:rsidRPr="00DB74F3" w:rsidRDefault="000E59CC" w:rsidP="000E59CC">
            <w:pPr>
              <w:spacing w:after="0"/>
              <w:ind w:left="72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FAB04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11 (6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081BC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12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FDEC80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B4B8B" w:rsidRPr="00DB74F3" w14:paraId="047B79FA" w14:textId="77777777" w:rsidTr="000E59CC">
        <w:trPr>
          <w:cantSplit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5B6EB0" w14:textId="77777777" w:rsidR="001076F1" w:rsidRPr="00742EE2" w:rsidRDefault="009A2262" w:rsidP="000E59CC">
            <w:pPr>
              <w:spacing w:after="0"/>
              <w:rPr>
                <w:rFonts w:ascii="Arial" w:hAnsi="Arial" w:cs="Arial"/>
                <w:b/>
                <w:lang w:val="en-US"/>
              </w:rPr>
            </w:pPr>
            <w:r w:rsidRPr="00742EE2">
              <w:rPr>
                <w:rFonts w:ascii="Arial" w:hAnsi="Arial" w:cs="Arial"/>
                <w:b/>
                <w:lang w:val="en-US"/>
              </w:rPr>
              <w:t>Tube Depth</w:t>
            </w:r>
            <w:r w:rsidR="00FB575F" w:rsidRPr="00742EE2">
              <w:rPr>
                <w:rFonts w:ascii="Arial" w:hAnsi="Arial" w:cs="Arial"/>
                <w:b/>
                <w:lang w:val="en-US"/>
              </w:rPr>
              <w:t xml:space="preserve"> </w:t>
            </w:r>
            <w:r w:rsidR="001C4772" w:rsidRPr="00742EE2">
              <w:rPr>
                <w:rFonts w:ascii="Arial" w:hAnsi="Arial" w:cs="Arial"/>
                <w:b/>
                <w:lang w:val="en-US"/>
              </w:rPr>
              <w:t>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22CA2" w14:textId="77777777" w:rsidR="001076F1" w:rsidRPr="00DB74F3" w:rsidRDefault="00FB575F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13.5 (12 - 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6FC66" w14:textId="77777777" w:rsidR="001076F1" w:rsidRPr="00DB74F3" w:rsidRDefault="00FB575F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12.5 (11 – 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ED9BB7" w14:textId="77777777" w:rsidR="001076F1" w:rsidRPr="00DB74F3" w:rsidRDefault="001076F1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B575F" w:rsidRPr="00DB74F3" w14:paraId="5B5C0511" w14:textId="77777777" w:rsidTr="000E59CC">
        <w:trPr>
          <w:cantSplit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030BAB" w14:textId="77777777" w:rsidR="00D50A35" w:rsidRPr="00742EE2" w:rsidRDefault="00D50A35" w:rsidP="000E59CC">
            <w:pPr>
              <w:spacing w:after="0"/>
              <w:rPr>
                <w:rFonts w:ascii="Arial" w:hAnsi="Arial" w:cs="Arial"/>
                <w:b/>
                <w:lang w:val="en-US"/>
              </w:rPr>
            </w:pPr>
            <w:r w:rsidRPr="00742EE2">
              <w:rPr>
                <w:rFonts w:ascii="Arial" w:hAnsi="Arial" w:cs="Arial"/>
                <w:b/>
                <w:lang w:val="en-US"/>
              </w:rPr>
              <w:t>Tube Cuff (Y/N)</w:t>
            </w:r>
            <w:r w:rsidR="00FB575F" w:rsidRPr="00742EE2">
              <w:rPr>
                <w:rFonts w:ascii="Arial" w:hAnsi="Arial" w:cs="Arial"/>
                <w:b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35A2A" w14:textId="77777777" w:rsidR="00D50A35" w:rsidRPr="00DB74F3" w:rsidRDefault="00FB575F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16/2 (88.0/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6DC31" w14:textId="77777777" w:rsidR="00D50A35" w:rsidRPr="00DB74F3" w:rsidRDefault="00FB575F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15/3 (83.3/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3A22F6" w14:textId="77777777" w:rsidR="00D50A35" w:rsidRPr="00DB74F3" w:rsidRDefault="00D50A35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E59CC" w:rsidRPr="00DB74F3" w14:paraId="1670A31A" w14:textId="77777777" w:rsidTr="000E59CC">
        <w:trPr>
          <w:cantSplit/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3B44E0" w14:textId="77777777" w:rsidR="000E59CC" w:rsidRPr="00742EE2" w:rsidRDefault="000E59CC" w:rsidP="000E59CC">
            <w:pPr>
              <w:spacing w:after="0"/>
              <w:rPr>
                <w:rFonts w:ascii="Arial" w:hAnsi="Arial" w:cs="Arial"/>
                <w:b/>
                <w:lang w:val="fr-FR"/>
              </w:rPr>
            </w:pPr>
            <w:proofErr w:type="spellStart"/>
            <w:r w:rsidRPr="00742EE2">
              <w:rPr>
                <w:rFonts w:ascii="Arial" w:hAnsi="Arial" w:cs="Arial"/>
                <w:b/>
                <w:lang w:val="fr-FR"/>
              </w:rPr>
              <w:t>Ventilator</w:t>
            </w:r>
            <w:proofErr w:type="spellEnd"/>
            <w:r w:rsidRPr="00742EE2">
              <w:rPr>
                <w:rFonts w:ascii="Arial" w:hAnsi="Arial" w:cs="Arial"/>
                <w:b/>
                <w:lang w:val="fr-FR"/>
              </w:rPr>
              <w:t xml:space="preserve"> </w:t>
            </w:r>
          </w:p>
          <w:p w14:paraId="20CE2E34" w14:textId="77777777" w:rsidR="000E59CC" w:rsidRPr="00742EE2" w:rsidRDefault="000E59CC" w:rsidP="000E59CC">
            <w:pPr>
              <w:spacing w:after="0"/>
              <w:ind w:left="720"/>
              <w:rPr>
                <w:rFonts w:ascii="Arial" w:hAnsi="Arial" w:cs="Arial"/>
                <w:b/>
                <w:lang w:val="fr-FR"/>
              </w:rPr>
            </w:pPr>
            <w:proofErr w:type="spellStart"/>
            <w:r w:rsidRPr="00742EE2">
              <w:rPr>
                <w:rFonts w:ascii="Arial" w:hAnsi="Arial" w:cs="Arial"/>
                <w:b/>
                <w:lang w:val="fr-FR"/>
              </w:rPr>
              <w:t>Ventilator</w:t>
            </w:r>
            <w:proofErr w:type="spellEnd"/>
            <w:r w:rsidRPr="00742EE2">
              <w:rPr>
                <w:rFonts w:ascii="Arial" w:hAnsi="Arial" w:cs="Arial"/>
                <w:b/>
                <w:lang w:val="fr-FR"/>
              </w:rPr>
              <w:t xml:space="preserve"> mode</w:t>
            </w:r>
          </w:p>
          <w:p w14:paraId="20CF38DD" w14:textId="595E39B4" w:rsidR="000E59CC" w:rsidRPr="00742EE2" w:rsidRDefault="000E59CC" w:rsidP="000E59CC">
            <w:pPr>
              <w:spacing w:after="0"/>
              <w:ind w:left="720"/>
              <w:rPr>
                <w:rFonts w:ascii="Arial" w:hAnsi="Arial" w:cs="Arial"/>
                <w:b/>
                <w:lang w:val="fr-FR"/>
              </w:rPr>
            </w:pPr>
            <w:proofErr w:type="spellStart"/>
            <w:r w:rsidRPr="00742EE2">
              <w:rPr>
                <w:rFonts w:ascii="Arial" w:hAnsi="Arial" w:cs="Arial"/>
                <w:b/>
                <w:lang w:val="fr-FR"/>
              </w:rPr>
              <w:t>Ventilator</w:t>
            </w:r>
            <w:proofErr w:type="spellEnd"/>
            <w:r w:rsidRPr="00742EE2">
              <w:rPr>
                <w:rFonts w:ascii="Arial" w:hAnsi="Arial" w:cs="Arial"/>
                <w:b/>
                <w:lang w:val="fr-FR"/>
              </w:rPr>
              <w:t xml:space="preserve"> circuit </w:t>
            </w:r>
            <w:r w:rsidR="007F1843">
              <w:rPr>
                <w:rFonts w:ascii="Arial" w:hAnsi="Arial" w:cs="Arial"/>
                <w:b/>
                <w:lang w:val="en-US"/>
              </w:rPr>
              <w:t>(</w:t>
            </w:r>
            <w:r w:rsidR="007F1843">
              <w:rPr>
                <w:rFonts w:ascii="Arial" w:hAnsi="Arial" w:cs="Arial"/>
                <w:b/>
                <w:i/>
                <w:iCs/>
                <w:lang w:val="en-US"/>
              </w:rPr>
              <w:t>n)</w:t>
            </w:r>
          </w:p>
          <w:p w14:paraId="48C5440F" w14:textId="77777777" w:rsidR="000E59CC" w:rsidRPr="00742EE2" w:rsidRDefault="000E59CC" w:rsidP="000E59CC">
            <w:pPr>
              <w:spacing w:after="0"/>
              <w:ind w:left="1440"/>
              <w:rPr>
                <w:rFonts w:ascii="Arial" w:hAnsi="Arial" w:cs="Arial"/>
                <w:lang w:val="fr-FR"/>
              </w:rPr>
            </w:pPr>
            <w:r w:rsidRPr="00742EE2">
              <w:rPr>
                <w:rFonts w:ascii="Arial" w:hAnsi="Arial" w:cs="Arial"/>
                <w:lang w:val="fr-FR"/>
              </w:rPr>
              <w:t>Small (%)</w:t>
            </w:r>
          </w:p>
          <w:p w14:paraId="52D0E21E" w14:textId="77777777" w:rsidR="000E59CC" w:rsidRPr="00742EE2" w:rsidRDefault="000E59CC" w:rsidP="000E59CC">
            <w:pPr>
              <w:spacing w:after="0"/>
              <w:ind w:left="1440"/>
              <w:rPr>
                <w:rFonts w:ascii="Arial" w:hAnsi="Arial" w:cs="Arial"/>
                <w:lang w:val="fr-FR"/>
              </w:rPr>
            </w:pPr>
            <w:r w:rsidRPr="00742EE2">
              <w:rPr>
                <w:rFonts w:ascii="Arial" w:hAnsi="Arial" w:cs="Arial"/>
                <w:lang w:val="fr-FR"/>
              </w:rPr>
              <w:t>Large (%)</w:t>
            </w:r>
          </w:p>
          <w:p w14:paraId="327F7D9A" w14:textId="2775A880" w:rsidR="000E59CC" w:rsidRPr="0059413D" w:rsidRDefault="000E59CC" w:rsidP="000E59CC">
            <w:pPr>
              <w:spacing w:after="0"/>
              <w:ind w:left="720"/>
              <w:rPr>
                <w:rFonts w:ascii="Arial" w:hAnsi="Arial" w:cs="Arial"/>
                <w:b/>
                <w:lang w:val="fr-FR"/>
              </w:rPr>
            </w:pPr>
            <w:r w:rsidRPr="00742EE2">
              <w:rPr>
                <w:rFonts w:ascii="Arial" w:hAnsi="Arial" w:cs="Arial"/>
                <w:b/>
                <w:lang w:val="fr-FR"/>
              </w:rPr>
              <w:t>Ventilation mode</w:t>
            </w:r>
            <w:r w:rsidRPr="00742EE2">
              <w:rPr>
                <w:rFonts w:ascii="Arial" w:hAnsi="Arial" w:cs="Arial"/>
                <w:b/>
                <w:vertAlign w:val="superscript"/>
                <w:lang w:val="fr-FR"/>
              </w:rPr>
              <w:t>1</w:t>
            </w:r>
            <w:r w:rsidR="007F1843">
              <w:rPr>
                <w:rFonts w:ascii="Arial" w:hAnsi="Arial" w:cs="Arial"/>
                <w:b/>
                <w:lang w:val="fr-FR"/>
              </w:rPr>
              <w:t xml:space="preserve"> </w:t>
            </w:r>
            <w:r w:rsidR="007F1843">
              <w:rPr>
                <w:rFonts w:ascii="Arial" w:hAnsi="Arial" w:cs="Arial"/>
                <w:b/>
                <w:lang w:val="en-US"/>
              </w:rPr>
              <w:t>(</w:t>
            </w:r>
            <w:r w:rsidR="007F1843">
              <w:rPr>
                <w:rFonts w:ascii="Arial" w:hAnsi="Arial" w:cs="Arial"/>
                <w:b/>
                <w:i/>
                <w:iCs/>
                <w:lang w:val="en-US"/>
              </w:rPr>
              <w:t>n)</w:t>
            </w:r>
          </w:p>
          <w:p w14:paraId="60025B94" w14:textId="3179B652" w:rsidR="000E59CC" w:rsidRPr="00DB74F3" w:rsidRDefault="00164EED" w:rsidP="000E59CC">
            <w:pPr>
              <w:spacing w:after="0"/>
              <w:ind w:left="14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C-A/C</w:t>
            </w:r>
            <w:r w:rsidR="000E59CC" w:rsidRPr="00DB74F3">
              <w:rPr>
                <w:rFonts w:ascii="Arial" w:hAnsi="Arial" w:cs="Arial"/>
                <w:lang w:val="en-US"/>
              </w:rPr>
              <w:t xml:space="preserve"> (%)</w:t>
            </w:r>
          </w:p>
          <w:p w14:paraId="5580266A" w14:textId="25543558" w:rsidR="000E59CC" w:rsidRPr="00DB74F3" w:rsidRDefault="000E59CC" w:rsidP="000E59CC">
            <w:pPr>
              <w:spacing w:after="0"/>
              <w:ind w:left="1440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CPAP/P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E8EB2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50281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FDDF6A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E59CC" w:rsidRPr="00DB74F3" w14:paraId="7927EEAB" w14:textId="77777777" w:rsidTr="000E59CC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2DDBC2" w14:textId="77777777" w:rsidR="000E59CC" w:rsidRPr="00DB74F3" w:rsidRDefault="000E59CC" w:rsidP="000E59CC">
            <w:pPr>
              <w:spacing w:after="0"/>
              <w:ind w:left="144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48DF9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Pediatric (n=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763E5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Pediatric (n=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202B3E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E59CC" w:rsidRPr="00DB74F3" w14:paraId="21AA5599" w14:textId="77777777" w:rsidTr="000E59CC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FC0DC9" w14:textId="77777777" w:rsidR="000E59CC" w:rsidRPr="00DB74F3" w:rsidRDefault="000E59CC" w:rsidP="000E59CC">
            <w:pPr>
              <w:spacing w:after="0"/>
              <w:ind w:left="144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98EA4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21361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3E35FF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E59CC" w:rsidRPr="00DB74F3" w14:paraId="04C35ACF" w14:textId="77777777" w:rsidTr="000E59CC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A29FE2" w14:textId="77777777" w:rsidR="000E59CC" w:rsidRPr="00DB74F3" w:rsidRDefault="000E59CC" w:rsidP="000E59CC">
            <w:pPr>
              <w:spacing w:after="0"/>
              <w:ind w:left="144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C57A6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13 (7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B5E23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16 (8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F72E97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E59CC" w:rsidRPr="00DB74F3" w14:paraId="5FEE7A95" w14:textId="77777777" w:rsidTr="000E59CC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7F65BB" w14:textId="77777777" w:rsidR="000E59CC" w:rsidRPr="00DB74F3" w:rsidRDefault="000E59CC" w:rsidP="000E59CC">
            <w:pPr>
              <w:spacing w:after="0"/>
              <w:ind w:left="144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E890F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5 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CBAED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2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EBCB99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E59CC" w:rsidRPr="00DB74F3" w14:paraId="72306BC5" w14:textId="77777777" w:rsidTr="000E59CC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E18357" w14:textId="77777777" w:rsidR="000E59CC" w:rsidRPr="00DB74F3" w:rsidRDefault="000E59CC" w:rsidP="000E59CC">
            <w:pPr>
              <w:spacing w:after="0"/>
              <w:ind w:left="1440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878F3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4BBAC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609491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E59CC" w:rsidRPr="00DB74F3" w14:paraId="74CC695E" w14:textId="77777777" w:rsidTr="000E59CC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A35063" w14:textId="77777777" w:rsidR="000E59CC" w:rsidRPr="00DB74F3" w:rsidRDefault="000E59CC" w:rsidP="000E59CC">
            <w:pPr>
              <w:spacing w:after="0"/>
              <w:ind w:left="144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FCE7E" w14:textId="2417D7ED" w:rsidR="000E59CC" w:rsidRPr="00DB74F3" w:rsidRDefault="00ED3772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16</w:t>
            </w:r>
            <w:r w:rsidR="000E59CC" w:rsidRPr="00DB74F3">
              <w:rPr>
                <w:rFonts w:ascii="Arial" w:hAnsi="Arial" w:cs="Arial"/>
                <w:lang w:val="en-US"/>
              </w:rPr>
              <w:t xml:space="preserve"> (</w:t>
            </w:r>
            <w:r w:rsidRPr="00DB74F3">
              <w:rPr>
                <w:rFonts w:ascii="Arial" w:hAnsi="Arial" w:cs="Arial"/>
                <w:lang w:val="en-US"/>
              </w:rPr>
              <w:t>88.9</w:t>
            </w:r>
            <w:r w:rsidR="000E59CC" w:rsidRPr="00DB74F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17A29" w14:textId="7D55C4A0" w:rsidR="000E59CC" w:rsidRPr="00DB74F3" w:rsidRDefault="00ED3772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 xml:space="preserve">17 </w:t>
            </w:r>
            <w:r w:rsidR="000E59CC" w:rsidRPr="00DB74F3">
              <w:rPr>
                <w:rFonts w:ascii="Arial" w:hAnsi="Arial" w:cs="Arial"/>
                <w:lang w:val="en-US"/>
              </w:rPr>
              <w:t>(</w:t>
            </w:r>
            <w:r w:rsidRPr="00DB74F3">
              <w:rPr>
                <w:rFonts w:ascii="Arial" w:hAnsi="Arial" w:cs="Arial"/>
                <w:lang w:val="en-US"/>
              </w:rPr>
              <w:t>94.4</w:t>
            </w:r>
            <w:r w:rsidR="000E59CC" w:rsidRPr="00DB74F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A84E31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E59CC" w:rsidRPr="00DB74F3" w14:paraId="4D06C1C7" w14:textId="77777777" w:rsidTr="000E59CC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F3247F" w14:textId="77777777" w:rsidR="000E59CC" w:rsidRPr="00DB74F3" w:rsidRDefault="000E59CC" w:rsidP="000E59CC">
            <w:pPr>
              <w:spacing w:after="0"/>
              <w:ind w:left="144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C04F6" w14:textId="478980CC" w:rsidR="000E59CC" w:rsidRPr="00DB74F3" w:rsidRDefault="00ED3772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2</w:t>
            </w:r>
            <w:r w:rsidR="000E59CC" w:rsidRPr="00DB74F3">
              <w:rPr>
                <w:rFonts w:ascii="Arial" w:hAnsi="Arial" w:cs="Arial"/>
                <w:lang w:val="en-US"/>
              </w:rPr>
              <w:t xml:space="preserve"> (</w:t>
            </w:r>
            <w:r w:rsidRPr="00DB74F3">
              <w:rPr>
                <w:rFonts w:ascii="Arial" w:hAnsi="Arial" w:cs="Arial"/>
                <w:lang w:val="en-US"/>
              </w:rPr>
              <w:t>11.1</w:t>
            </w:r>
            <w:r w:rsidR="000E59CC" w:rsidRPr="00DB74F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72FA1" w14:textId="3DC9C0AB" w:rsidR="000E59CC" w:rsidRPr="00DB74F3" w:rsidRDefault="00ED3772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1</w:t>
            </w:r>
            <w:r w:rsidR="000E59CC" w:rsidRPr="00DB74F3">
              <w:rPr>
                <w:rFonts w:ascii="Arial" w:hAnsi="Arial" w:cs="Arial"/>
                <w:lang w:val="en-US"/>
              </w:rPr>
              <w:t xml:space="preserve"> (</w:t>
            </w:r>
            <w:r w:rsidRPr="00DB74F3">
              <w:rPr>
                <w:rFonts w:ascii="Arial" w:hAnsi="Arial" w:cs="Arial"/>
                <w:lang w:val="en-US"/>
              </w:rPr>
              <w:t>5.6</w:t>
            </w:r>
            <w:r w:rsidR="000E59CC" w:rsidRPr="00DB74F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1AFA72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E59CC" w:rsidRPr="00DB74F3" w14:paraId="580ED133" w14:textId="77777777" w:rsidTr="000E59CC">
        <w:trPr>
          <w:cantSplit/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44CB62" w14:textId="77777777" w:rsidR="000E59CC" w:rsidRPr="00742EE2" w:rsidRDefault="000E59CC" w:rsidP="000E59CC">
            <w:pPr>
              <w:spacing w:after="0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742EE2">
              <w:rPr>
                <w:rFonts w:ascii="Arial" w:hAnsi="Arial" w:cs="Arial"/>
                <w:b/>
                <w:lang w:val="en-US"/>
              </w:rPr>
              <w:t>Analgetics</w:t>
            </w:r>
            <w:proofErr w:type="spellEnd"/>
          </w:p>
          <w:p w14:paraId="453B2B25" w14:textId="32F5FB22" w:rsidR="000E59CC" w:rsidRPr="00DB74F3" w:rsidRDefault="000E59CC" w:rsidP="000E59CC">
            <w:pPr>
              <w:spacing w:after="0"/>
              <w:ind w:left="720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Morphine (mg/kg/</w:t>
            </w:r>
            <w:proofErr w:type="spellStart"/>
            <w:r w:rsidR="00DB74F3">
              <w:rPr>
                <w:rFonts w:ascii="Arial" w:hAnsi="Arial" w:cs="Arial"/>
                <w:lang w:val="en-US"/>
              </w:rPr>
              <w:t>hr</w:t>
            </w:r>
            <w:proofErr w:type="spellEnd"/>
            <w:r w:rsidRPr="00DB74F3">
              <w:rPr>
                <w:rFonts w:ascii="Arial" w:hAnsi="Arial" w:cs="Arial"/>
                <w:lang w:val="en-US"/>
              </w:rPr>
              <w:t>)</w:t>
            </w:r>
          </w:p>
          <w:p w14:paraId="09F2FB4B" w14:textId="5F379382" w:rsidR="000E59CC" w:rsidRPr="00DB74F3" w:rsidRDefault="000E59CC" w:rsidP="000E59CC">
            <w:pPr>
              <w:spacing w:after="0"/>
              <w:ind w:left="720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Fentanyl (</w:t>
            </w:r>
            <w:proofErr w:type="spellStart"/>
            <w:r w:rsidRPr="00DB74F3">
              <w:rPr>
                <w:rFonts w:ascii="Arial" w:hAnsi="Arial" w:cs="Arial"/>
                <w:lang w:val="en-US"/>
              </w:rPr>
              <w:t>ug</w:t>
            </w:r>
            <w:proofErr w:type="spellEnd"/>
            <w:r w:rsidRPr="00DB74F3">
              <w:rPr>
                <w:rFonts w:ascii="Arial" w:hAnsi="Arial" w:cs="Arial"/>
                <w:lang w:val="en-US"/>
              </w:rPr>
              <w:t>/kg/</w:t>
            </w:r>
            <w:proofErr w:type="spellStart"/>
            <w:r w:rsidR="00DB74F3">
              <w:rPr>
                <w:rFonts w:ascii="Arial" w:hAnsi="Arial" w:cs="Arial"/>
                <w:lang w:val="en-US"/>
              </w:rPr>
              <w:t>hr</w:t>
            </w:r>
            <w:proofErr w:type="spellEnd"/>
            <w:r w:rsidRPr="00DB74F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F1F59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26E86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D6F8AD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E59CC" w:rsidRPr="00DB74F3" w14:paraId="726252C8" w14:textId="77777777" w:rsidTr="000E59CC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7C6EE3" w14:textId="77777777" w:rsidR="000E59CC" w:rsidRPr="00DB74F3" w:rsidRDefault="000E59CC" w:rsidP="000E59CC">
            <w:pPr>
              <w:spacing w:after="0"/>
              <w:ind w:left="72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6E0BD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10 (5.75 –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8B08B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10 (10 –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F97DF8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E59CC" w:rsidRPr="00DB74F3" w14:paraId="13CF6C33" w14:textId="77777777" w:rsidTr="000E59CC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0EABA2" w14:textId="77777777" w:rsidR="000E59CC" w:rsidRPr="00DB74F3" w:rsidRDefault="000E59CC" w:rsidP="000E59CC">
            <w:pPr>
              <w:spacing w:after="0"/>
              <w:ind w:left="72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B2BC2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1.5 (0.78 – 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A9D5F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2 (1 –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E434ED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E59CC" w:rsidRPr="00DB74F3" w14:paraId="372FAF56" w14:textId="77777777" w:rsidTr="000E59CC">
        <w:trPr>
          <w:cantSplit/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769CFF" w14:textId="77777777" w:rsidR="000E59CC" w:rsidRPr="00742EE2" w:rsidRDefault="000E59CC" w:rsidP="000E59CC">
            <w:pPr>
              <w:spacing w:after="0"/>
              <w:rPr>
                <w:rFonts w:ascii="Arial" w:hAnsi="Arial" w:cs="Arial"/>
                <w:b/>
                <w:lang w:val="en-US"/>
              </w:rPr>
            </w:pPr>
            <w:r w:rsidRPr="00742EE2">
              <w:rPr>
                <w:rFonts w:ascii="Arial" w:hAnsi="Arial" w:cs="Arial"/>
                <w:b/>
                <w:lang w:val="en-US"/>
              </w:rPr>
              <w:t>Sedatives</w:t>
            </w:r>
          </w:p>
          <w:p w14:paraId="3C71AC84" w14:textId="44FF1943" w:rsidR="000E59CC" w:rsidRPr="00DB74F3" w:rsidRDefault="000E59CC" w:rsidP="000E59CC">
            <w:pPr>
              <w:spacing w:after="0"/>
              <w:ind w:left="720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Midazolam (mg/kg/</w:t>
            </w:r>
            <w:proofErr w:type="spellStart"/>
            <w:r w:rsidR="00DB74F3">
              <w:rPr>
                <w:rFonts w:ascii="Arial" w:hAnsi="Arial" w:cs="Arial"/>
                <w:lang w:val="en-US"/>
              </w:rPr>
              <w:t>hr</w:t>
            </w:r>
            <w:proofErr w:type="spellEnd"/>
            <w:r w:rsidRPr="00DB74F3">
              <w:rPr>
                <w:rFonts w:ascii="Arial" w:hAnsi="Arial" w:cs="Arial"/>
                <w:lang w:val="en-US"/>
              </w:rPr>
              <w:t>)</w:t>
            </w:r>
          </w:p>
          <w:p w14:paraId="6FF42189" w14:textId="12EB17AD" w:rsidR="000E59CC" w:rsidRPr="00DB74F3" w:rsidRDefault="00DB74F3" w:rsidP="000E59CC">
            <w:pPr>
              <w:spacing w:after="0"/>
              <w:ind w:left="720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Propofol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g/kg/</w:t>
            </w:r>
            <w:proofErr w:type="spellStart"/>
            <w:r>
              <w:rPr>
                <w:rFonts w:ascii="Arial" w:hAnsi="Arial" w:cs="Arial"/>
                <w:lang w:val="en-US"/>
              </w:rPr>
              <w:t>hr</w:t>
            </w:r>
            <w:proofErr w:type="spellEnd"/>
            <w:r w:rsidR="000E59CC" w:rsidRPr="00DB74F3">
              <w:rPr>
                <w:rFonts w:ascii="Arial" w:hAnsi="Arial" w:cs="Arial"/>
                <w:lang w:val="en-US"/>
              </w:rPr>
              <w:t>)</w:t>
            </w:r>
          </w:p>
          <w:p w14:paraId="03B77FF5" w14:textId="2BFA2BFE" w:rsidR="000E59CC" w:rsidRPr="00DB74F3" w:rsidRDefault="00DB74F3" w:rsidP="000E59CC">
            <w:pPr>
              <w:spacing w:after="0"/>
              <w:ind w:left="7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lonidine (</w:t>
            </w:r>
            <w:proofErr w:type="spellStart"/>
            <w:r>
              <w:rPr>
                <w:rFonts w:ascii="Arial" w:hAnsi="Arial" w:cs="Arial"/>
                <w:lang w:val="en-US"/>
              </w:rPr>
              <w:t>ug</w:t>
            </w:r>
            <w:proofErr w:type="spellEnd"/>
            <w:r>
              <w:rPr>
                <w:rFonts w:ascii="Arial" w:hAnsi="Arial" w:cs="Arial"/>
                <w:lang w:val="en-US"/>
              </w:rPr>
              <w:t>/kg/</w:t>
            </w:r>
            <w:proofErr w:type="spellStart"/>
            <w:r>
              <w:rPr>
                <w:rFonts w:ascii="Arial" w:hAnsi="Arial" w:cs="Arial"/>
                <w:lang w:val="en-US"/>
              </w:rPr>
              <w:t>hr</w:t>
            </w:r>
            <w:proofErr w:type="spellEnd"/>
            <w:r w:rsidR="000E59CC" w:rsidRPr="00DB74F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47ECB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112B3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E75EE1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E59CC" w:rsidRPr="00DB74F3" w14:paraId="3E00D950" w14:textId="77777777" w:rsidTr="000E59CC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6648AA" w14:textId="77777777" w:rsidR="000E59CC" w:rsidRPr="00DB74F3" w:rsidRDefault="000E59CC" w:rsidP="000E59CC">
            <w:pPr>
              <w:spacing w:after="0"/>
              <w:ind w:left="72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E741A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0.1 (0.1 – 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8FB31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0.1 (0.06 –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892FF0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E59CC" w:rsidRPr="00DB74F3" w14:paraId="3E46D3DD" w14:textId="77777777" w:rsidTr="000E59CC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9DA4B5" w14:textId="77777777" w:rsidR="000E59CC" w:rsidRPr="00DB74F3" w:rsidRDefault="000E59CC" w:rsidP="000E59CC">
            <w:pPr>
              <w:spacing w:after="0"/>
              <w:ind w:left="72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49B01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4 (4 –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B5ABE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3 (3 –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54FBA6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E59CC" w:rsidRPr="00DB74F3" w14:paraId="22ECBED5" w14:textId="77777777" w:rsidTr="000E59CC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3AA6D8" w14:textId="77777777" w:rsidR="000E59CC" w:rsidRPr="00DB74F3" w:rsidRDefault="000E59CC" w:rsidP="000E59CC">
            <w:pPr>
              <w:spacing w:after="0"/>
              <w:ind w:left="72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F72F9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AB7BD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B79C1C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E59CC" w:rsidRPr="00DB74F3" w14:paraId="25D65652" w14:textId="77777777" w:rsidTr="000E59CC">
        <w:trPr>
          <w:cantSplit/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61B0FE" w14:textId="77777777" w:rsidR="000E59CC" w:rsidRPr="00742EE2" w:rsidRDefault="000E59CC" w:rsidP="000E59CC">
            <w:pPr>
              <w:spacing w:after="0"/>
              <w:rPr>
                <w:rFonts w:ascii="Arial" w:hAnsi="Arial" w:cs="Arial"/>
                <w:b/>
                <w:lang w:val="en-US"/>
              </w:rPr>
            </w:pPr>
            <w:r w:rsidRPr="00742EE2">
              <w:rPr>
                <w:rFonts w:ascii="Arial" w:hAnsi="Arial" w:cs="Arial"/>
                <w:b/>
                <w:lang w:val="en-US"/>
              </w:rPr>
              <w:t>Neuromuscular blockage</w:t>
            </w:r>
          </w:p>
          <w:p w14:paraId="11CFE248" w14:textId="77777777" w:rsidR="000E59CC" w:rsidRPr="00DB74F3" w:rsidRDefault="000E59CC" w:rsidP="000E59CC">
            <w:pPr>
              <w:spacing w:after="0"/>
              <w:ind w:left="720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Yes/No (%)</w:t>
            </w:r>
          </w:p>
          <w:p w14:paraId="6F28AE1C" w14:textId="77777777" w:rsidR="000E59CC" w:rsidRPr="00DB74F3" w:rsidRDefault="000E59CC" w:rsidP="000E59CC">
            <w:pPr>
              <w:spacing w:after="0"/>
              <w:ind w:left="720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Duration (</w:t>
            </w:r>
            <w:proofErr w:type="spellStart"/>
            <w:r w:rsidRPr="00DB74F3">
              <w:rPr>
                <w:rFonts w:ascii="Arial" w:hAnsi="Arial" w:cs="Arial"/>
                <w:lang w:val="en-US"/>
              </w:rPr>
              <w:t>hrs</w:t>
            </w:r>
            <w:proofErr w:type="spellEnd"/>
            <w:r w:rsidRPr="00DB74F3">
              <w:rPr>
                <w:rFonts w:ascii="Arial" w:hAnsi="Arial" w:cs="Arial"/>
                <w:lang w:val="en-US"/>
              </w:rPr>
              <w:t xml:space="preserve">) </w:t>
            </w:r>
          </w:p>
          <w:p w14:paraId="06AC4CBB" w14:textId="77777777" w:rsidR="000E59CC" w:rsidRPr="00DB74F3" w:rsidRDefault="000E59CC" w:rsidP="000E59CC">
            <w:pPr>
              <w:spacing w:after="0"/>
              <w:ind w:left="720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Time between</w:t>
            </w:r>
            <w:r w:rsidRPr="00DB74F3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DB74F3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DB74F3">
              <w:rPr>
                <w:rFonts w:ascii="Arial" w:hAnsi="Arial" w:cs="Arial"/>
                <w:lang w:val="en-US"/>
              </w:rPr>
              <w:t>hrs</w:t>
            </w:r>
            <w:proofErr w:type="spellEnd"/>
            <w:r w:rsidRPr="00DB74F3">
              <w:rPr>
                <w:rFonts w:ascii="Arial" w:hAnsi="Arial" w:cs="Arial"/>
                <w:lang w:val="en-US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84C6C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87E56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C37E6F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E59CC" w:rsidRPr="00DB74F3" w14:paraId="734E5BB8" w14:textId="77777777" w:rsidTr="000E59CC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BA5425" w14:textId="77777777" w:rsidR="000E59CC" w:rsidRPr="00DB74F3" w:rsidRDefault="000E59CC" w:rsidP="000E59CC">
            <w:pPr>
              <w:spacing w:after="0"/>
              <w:ind w:left="72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AC670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11/7 (61.1/3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B9CF6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16/2 (88.9/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21873E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E59CC" w:rsidRPr="00DB74F3" w14:paraId="4C23FA49" w14:textId="77777777" w:rsidTr="000E59CC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2187F9" w14:textId="77777777" w:rsidR="000E59CC" w:rsidRPr="00DB74F3" w:rsidRDefault="000E59CC" w:rsidP="000E59CC">
            <w:pPr>
              <w:spacing w:after="0"/>
              <w:ind w:left="72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A251D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30.0 (15.6 – 5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E9238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35.6 (14.3 – 4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DC2929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E59CC" w:rsidRPr="00DB74F3" w14:paraId="5BD884E4" w14:textId="77777777" w:rsidTr="000E59CC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B45AE0B" w14:textId="77777777" w:rsidR="000E59CC" w:rsidRPr="00DB74F3" w:rsidRDefault="000E59CC" w:rsidP="000E59CC">
            <w:pPr>
              <w:spacing w:after="0"/>
              <w:ind w:left="72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2A892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38.2 (21.7 – 6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9DB4E" w14:textId="77777777" w:rsidR="000E59CC" w:rsidRPr="00DB74F3" w:rsidRDefault="000E59CC" w:rsidP="000E59C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DB74F3">
              <w:rPr>
                <w:rFonts w:ascii="Arial" w:hAnsi="Arial" w:cs="Arial"/>
                <w:lang w:val="en-US"/>
              </w:rPr>
              <w:t>52.4 (29.3 - 7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DF193F" w14:textId="77777777" w:rsidR="000E59CC" w:rsidRPr="00DB74F3" w:rsidRDefault="000E59CC" w:rsidP="000E59CC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</w:tr>
    </w:tbl>
    <w:p w14:paraId="1C6EF42D" w14:textId="77777777" w:rsidR="0001708A" w:rsidRPr="00DB74F3" w:rsidRDefault="00D50A35" w:rsidP="000E59CC">
      <w:pPr>
        <w:pStyle w:val="ListParagraph"/>
        <w:numPr>
          <w:ilvl w:val="0"/>
          <w:numId w:val="2"/>
        </w:numPr>
        <w:spacing w:after="0"/>
      </w:pPr>
      <w:r w:rsidRPr="00DB74F3">
        <w:t>Ventilation mode before enrollment in study</w:t>
      </w:r>
    </w:p>
    <w:p w14:paraId="679A118D" w14:textId="77777777" w:rsidR="00D93D86" w:rsidRPr="00DB74F3" w:rsidRDefault="00D93D86" w:rsidP="000E59CC">
      <w:pPr>
        <w:pStyle w:val="ListParagraph"/>
        <w:numPr>
          <w:ilvl w:val="0"/>
          <w:numId w:val="2"/>
        </w:numPr>
        <w:spacing w:after="0"/>
      </w:pPr>
      <w:r w:rsidRPr="00DB74F3">
        <w:t>Time between stopping of neuromuscular blockage and enrollment in study</w:t>
      </w:r>
    </w:p>
    <w:sectPr w:rsidR="00D93D86" w:rsidRPr="00DB74F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7E1704"/>
    <w:multiLevelType w:val="hybridMultilevel"/>
    <w:tmpl w:val="5C6AE2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A67934"/>
    <w:multiLevelType w:val="hybridMultilevel"/>
    <w:tmpl w:val="B854E4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6F1"/>
    <w:rsid w:val="000E59CC"/>
    <w:rsid w:val="001076F1"/>
    <w:rsid w:val="00130065"/>
    <w:rsid w:val="00164EED"/>
    <w:rsid w:val="00194B58"/>
    <w:rsid w:val="001C4772"/>
    <w:rsid w:val="00350DB3"/>
    <w:rsid w:val="003D5239"/>
    <w:rsid w:val="004120EE"/>
    <w:rsid w:val="0047093D"/>
    <w:rsid w:val="00554EE7"/>
    <w:rsid w:val="0059413D"/>
    <w:rsid w:val="005B4B8B"/>
    <w:rsid w:val="00742EE2"/>
    <w:rsid w:val="007946B1"/>
    <w:rsid w:val="007F1843"/>
    <w:rsid w:val="009A2262"/>
    <w:rsid w:val="00D50A35"/>
    <w:rsid w:val="00D93D86"/>
    <w:rsid w:val="00DB74F3"/>
    <w:rsid w:val="00ED3772"/>
    <w:rsid w:val="00FB5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BE2C6"/>
  <w15:docId w15:val="{5DE497CF-0320-49BB-8FB5-C5A0AB444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76F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76F1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226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41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1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jk, J van (bkk)</dc:creator>
  <cp:lastModifiedBy>Saranya M.</cp:lastModifiedBy>
  <cp:revision>3</cp:revision>
  <dcterms:created xsi:type="dcterms:W3CDTF">2022-06-09T08:07:00Z</dcterms:created>
  <dcterms:modified xsi:type="dcterms:W3CDTF">2022-07-07T10:49:00Z</dcterms:modified>
</cp:coreProperties>
</file>